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D6791" w14:textId="7FEA091E" w:rsidR="006E54D8" w:rsidRPr="00567527" w:rsidRDefault="006E54D8" w:rsidP="006E54D8">
      <w:pPr>
        <w:rPr>
          <w:b/>
          <w:bCs/>
          <w:i/>
          <w:iCs/>
        </w:rPr>
      </w:pPr>
      <w:r>
        <w:rPr>
          <w:b/>
          <w:bCs/>
          <w:i/>
          <w:iCs/>
        </w:rPr>
        <w:t>S</w:t>
      </w:r>
      <w:r w:rsidR="004055B2">
        <w:rPr>
          <w:b/>
          <w:bCs/>
          <w:i/>
          <w:iCs/>
        </w:rPr>
        <w:t>4</w:t>
      </w:r>
      <w:bookmarkStart w:id="0" w:name="_GoBack"/>
      <w:bookmarkEnd w:id="0"/>
      <w:r>
        <w:rPr>
          <w:b/>
          <w:bCs/>
          <w:i/>
          <w:iCs/>
        </w:rPr>
        <w:t xml:space="preserve"> Table. All feature comparisons between individual countries in UK </w:t>
      </w:r>
      <w:proofErr w:type="spellStart"/>
      <w:r>
        <w:rPr>
          <w:b/>
          <w:bCs/>
          <w:i/>
          <w:iCs/>
        </w:rPr>
        <w:t>Biobank</w:t>
      </w:r>
      <w:proofErr w:type="spellEnd"/>
      <w:r>
        <w:rPr>
          <w:b/>
          <w:bCs/>
          <w:i/>
          <w:iCs/>
        </w:rPr>
        <w:t xml:space="preserve"> and CPRD. These comparisons relate to all cancer sites combined.</w:t>
      </w:r>
    </w:p>
    <w:tbl>
      <w:tblPr>
        <w:tblW w:w="9869" w:type="dxa"/>
        <w:tblLook w:val="04A0" w:firstRow="1" w:lastRow="0" w:firstColumn="1" w:lastColumn="0" w:noHBand="0" w:noVBand="1"/>
      </w:tblPr>
      <w:tblGrid>
        <w:gridCol w:w="1134"/>
        <w:gridCol w:w="1843"/>
        <w:gridCol w:w="1843"/>
        <w:gridCol w:w="1843"/>
        <w:gridCol w:w="1701"/>
        <w:gridCol w:w="1505"/>
      </w:tblGrid>
      <w:tr w:rsidR="006E54D8" w:rsidRPr="006F021C" w14:paraId="667385FB" w14:textId="77777777" w:rsidTr="00884D74">
        <w:trPr>
          <w:trHeight w:val="173"/>
          <w:tblHeader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B169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Cancer si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E94DF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Feature typ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1E5C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Feat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9216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2DD3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ED4BA13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 xml:space="preserve">Rate ratio, UK </w:t>
            </w:r>
            <w:proofErr w:type="spellStart"/>
            <w:r w:rsidRPr="0ED4BA13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Biobank</w:t>
            </w:r>
            <w:proofErr w:type="spellEnd"/>
            <w:r w:rsidRPr="0ED4BA13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ED4BA13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vs</w:t>
            </w:r>
            <w:proofErr w:type="spellEnd"/>
            <w:r w:rsidRPr="0ED4BA13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 xml:space="preserve"> CPRD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D18F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(95% CI)</w:t>
            </w:r>
          </w:p>
        </w:tc>
      </w:tr>
      <w:tr w:rsidR="006E54D8" w:rsidRPr="006F021C" w14:paraId="29EC37C5" w14:textId="77777777" w:rsidTr="00884D74">
        <w:trPr>
          <w:trHeight w:val="173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EEAF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9D1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GP consultatio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775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Total consul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3C2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D3A7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8795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86, 0.88)</w:t>
            </w:r>
          </w:p>
        </w:tc>
      </w:tr>
      <w:tr w:rsidR="006E54D8" w:rsidRPr="006F021C" w14:paraId="32EA92FB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55D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C15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GP consult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153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Total consul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234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A418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15FE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66, 0.71)</w:t>
            </w:r>
          </w:p>
        </w:tc>
      </w:tr>
      <w:tr w:rsidR="006E54D8" w:rsidRPr="006F021C" w14:paraId="4EDAD91A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7BA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9E2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GP consult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809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Total consul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A1D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4FF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5E85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98, 1.05)</w:t>
            </w:r>
          </w:p>
        </w:tc>
      </w:tr>
      <w:tr w:rsidR="006E54D8" w:rsidRPr="006F021C" w14:paraId="55BC1313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8A8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D70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196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6EA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5F7A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9E7E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61, 0.66)</w:t>
            </w:r>
          </w:p>
        </w:tc>
      </w:tr>
      <w:tr w:rsidR="006E54D8" w:rsidRPr="006F021C" w14:paraId="025D5735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AEC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9B5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C45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B54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AB81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429D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25, 0.33)</w:t>
            </w:r>
          </w:p>
        </w:tc>
      </w:tr>
      <w:tr w:rsidR="006E54D8" w:rsidRPr="006F021C" w14:paraId="3F85EED5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3B6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021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BF0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DEC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C46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4ECD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78, 0.91)</w:t>
            </w:r>
          </w:p>
        </w:tc>
      </w:tr>
      <w:tr w:rsidR="006E54D8" w:rsidRPr="006F021C" w14:paraId="603D007B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2B7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002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86CF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Multiple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593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63CC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6F63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45, 0.52)</w:t>
            </w:r>
          </w:p>
        </w:tc>
      </w:tr>
      <w:tr w:rsidR="006E54D8" w:rsidRPr="006F021C" w14:paraId="60E91527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4E8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040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835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Multiple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667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BB9E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6993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14, 0.23)</w:t>
            </w:r>
          </w:p>
        </w:tc>
      </w:tr>
      <w:tr w:rsidR="006E54D8" w:rsidRPr="006F021C" w14:paraId="1C2A3E31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507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89CD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232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Multiple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C3B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46C8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6309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65, 0.85)</w:t>
            </w:r>
          </w:p>
        </w:tc>
      </w:tr>
      <w:tr w:rsidR="006E54D8" w:rsidRPr="006F021C" w14:paraId="4AD30CE9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A33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238D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E47D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6A7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8BDA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0E8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79, 0.88)</w:t>
            </w:r>
          </w:p>
        </w:tc>
      </w:tr>
      <w:tr w:rsidR="006E54D8" w:rsidRPr="006F021C" w14:paraId="02003EB5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258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9E0F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50E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BB9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15A8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9A89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36, 0.52)</w:t>
            </w:r>
          </w:p>
        </w:tc>
      </w:tr>
      <w:tr w:rsidR="006E54D8" w:rsidRPr="006F021C" w14:paraId="0C90FDF1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5D6D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F6DD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6C1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156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FDF7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B5A3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90, 1.17)</w:t>
            </w:r>
          </w:p>
        </w:tc>
      </w:tr>
      <w:tr w:rsidR="006E54D8" w:rsidRPr="006F021C" w14:paraId="530DF7EF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C43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5EA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087F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bdominal lum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F15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6998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DCC3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52, 0.97)</w:t>
            </w:r>
          </w:p>
        </w:tc>
      </w:tr>
      <w:tr w:rsidR="006E54D8" w:rsidRPr="006F021C" w14:paraId="4D2AF899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768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BF5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F2C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bdominal lum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858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FE82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B95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6E54D8" w:rsidRPr="006F021C" w14:paraId="5901284F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F60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1CD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9FA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bdominal lum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95F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3B4E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09CE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18, 1.04)</w:t>
            </w:r>
          </w:p>
        </w:tc>
      </w:tr>
      <w:tr w:rsidR="006E54D8" w:rsidRPr="006F021C" w14:paraId="56A4B8D8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3DF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CE7F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9B5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Change in bowel ha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B4E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8FEE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760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56, 0.88)</w:t>
            </w:r>
          </w:p>
        </w:tc>
      </w:tr>
      <w:tr w:rsidR="006E54D8" w:rsidRPr="006F021C" w14:paraId="09A0814A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093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64A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624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Change in bowel ha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81E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7C23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3E08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6E54D8" w:rsidRPr="006F021C" w14:paraId="56A0C4FD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B93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675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521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Change in bowel ha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F0A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2EA2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A8E8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68, 2.85)</w:t>
            </w:r>
          </w:p>
        </w:tc>
      </w:tr>
      <w:tr w:rsidR="006E54D8" w:rsidRPr="006F021C" w14:paraId="67BE6A5C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0FB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290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2FC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reast lum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130D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BC2E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FE1C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56, 0.68)</w:t>
            </w:r>
          </w:p>
        </w:tc>
      </w:tr>
      <w:tr w:rsidR="006E54D8" w:rsidRPr="006F021C" w14:paraId="5F425CA9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44B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96B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FF8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reast lum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E31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0661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6CBD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17, 0.37)</w:t>
            </w:r>
          </w:p>
        </w:tc>
      </w:tr>
      <w:tr w:rsidR="006E54D8" w:rsidRPr="006F021C" w14:paraId="14F5860F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9C9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BEA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C61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reast lum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32E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684A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A457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80, 1.20)</w:t>
            </w:r>
          </w:p>
        </w:tc>
      </w:tr>
      <w:tr w:rsidR="006E54D8" w:rsidRPr="006F021C" w14:paraId="79DFDFC2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A8D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280F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B85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Dysphag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BDB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384D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B07F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41, 0.69)</w:t>
            </w:r>
          </w:p>
        </w:tc>
      </w:tr>
      <w:tr w:rsidR="006E54D8" w:rsidRPr="006F021C" w14:paraId="76295C93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1DB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183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0A8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Dysphag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F17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A8A4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74D1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25, 1.12)</w:t>
            </w:r>
          </w:p>
        </w:tc>
      </w:tr>
      <w:tr w:rsidR="006E54D8" w:rsidRPr="006F021C" w14:paraId="7CCFF950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6DC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9D2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5CF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Dysphag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8FB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BEA9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442B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76, 2.19)</w:t>
            </w:r>
          </w:p>
        </w:tc>
      </w:tr>
      <w:tr w:rsidR="006E54D8" w:rsidRPr="006F021C" w14:paraId="6368C8CB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6E2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537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B84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Haematu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5BED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6EAA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21E3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1.25, 1.49)</w:t>
            </w:r>
          </w:p>
        </w:tc>
      </w:tr>
      <w:tr w:rsidR="006E54D8" w:rsidRPr="006F021C" w14:paraId="161A44AC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10F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282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120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Haematu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EF3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B653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6CC9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73, 1.29)</w:t>
            </w:r>
          </w:p>
        </w:tc>
      </w:tr>
      <w:tr w:rsidR="006E54D8" w:rsidRPr="006F021C" w14:paraId="4851EE3A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324F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C08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3EA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Haematu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7D2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99F0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5252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55, 0.94)</w:t>
            </w:r>
          </w:p>
        </w:tc>
      </w:tr>
      <w:tr w:rsidR="006E54D8" w:rsidRPr="006F021C" w14:paraId="030081BE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0A2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4C6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295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Haemopty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D11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464F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0E5A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38, 0.91)</w:t>
            </w:r>
          </w:p>
        </w:tc>
      </w:tr>
      <w:tr w:rsidR="006E54D8" w:rsidRPr="006F021C" w14:paraId="5D2DCB2A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10D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F88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22A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Haemopty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974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FECB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8B95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34, 1.55)</w:t>
            </w:r>
          </w:p>
        </w:tc>
      </w:tr>
      <w:tr w:rsidR="006E54D8" w:rsidRPr="006F021C" w14:paraId="74BD1DC2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E3A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258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9E2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Haemopty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56DF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89E5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EAB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76, 2.89)</w:t>
            </w:r>
          </w:p>
        </w:tc>
      </w:tr>
      <w:tr w:rsidR="006E54D8" w:rsidRPr="006F021C" w14:paraId="27CD43A0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8CE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ED8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81C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Jaundi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51D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4E77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0F43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37, 0.78)</w:t>
            </w:r>
          </w:p>
        </w:tc>
      </w:tr>
      <w:tr w:rsidR="006E54D8" w:rsidRPr="006F021C" w14:paraId="69B4393F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132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008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1A9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Jaundi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69F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3C03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036C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14, 0.80)</w:t>
            </w:r>
          </w:p>
        </w:tc>
      </w:tr>
      <w:tr w:rsidR="006E54D8" w:rsidRPr="006F021C" w14:paraId="34B561DF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1F1F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BE0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F81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Jaundi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CF3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6B29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CE2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69, 2.92)</w:t>
            </w:r>
          </w:p>
        </w:tc>
      </w:tr>
      <w:tr w:rsidR="006E54D8" w:rsidRPr="006F021C" w14:paraId="49EE71FD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683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461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FC6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PM bl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EF9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2F58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4BB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76, 1.06)</w:t>
            </w:r>
          </w:p>
        </w:tc>
      </w:tr>
      <w:tr w:rsidR="006E54D8" w:rsidRPr="006F021C" w14:paraId="2AD9250C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CDD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0C7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11E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PM bl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177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2C0E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0567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11, 0.46)</w:t>
            </w:r>
          </w:p>
        </w:tc>
      </w:tr>
      <w:tr w:rsidR="006E54D8" w:rsidRPr="006F021C" w14:paraId="48AAF7BF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150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74F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6C1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PM bl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71B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5EA2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4EEF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80, 1.56)</w:t>
            </w:r>
          </w:p>
        </w:tc>
      </w:tr>
      <w:tr w:rsidR="006E54D8" w:rsidRPr="006F021C" w14:paraId="3FE24F81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3AD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5B5D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C6C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Rectal bl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229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508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E677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54, 0.75)</w:t>
            </w:r>
          </w:p>
        </w:tc>
      </w:tr>
      <w:tr w:rsidR="006E54D8" w:rsidRPr="006F021C" w14:paraId="7467E8F7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CD6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8B1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8ED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Rectal bl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5D2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01A7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4501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15, 0.44)</w:t>
            </w:r>
          </w:p>
        </w:tc>
      </w:tr>
      <w:tr w:rsidR="006E54D8" w:rsidRPr="006F021C" w14:paraId="464D29DF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2F0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537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D49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Rectal bl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EAE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0998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BAC0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98, 1.71)</w:t>
            </w:r>
          </w:p>
        </w:tc>
      </w:tr>
      <w:tr w:rsidR="006E54D8" w:rsidRPr="006F021C" w14:paraId="37C444B7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2CD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5CB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E6A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E4F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D670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4015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53, 0.59)</w:t>
            </w:r>
          </w:p>
        </w:tc>
      </w:tr>
      <w:tr w:rsidR="006E54D8" w:rsidRPr="006F021C" w14:paraId="7D898A3B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E73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EE7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273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2B5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8C70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95FA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20, 0.28)</w:t>
            </w:r>
          </w:p>
        </w:tc>
      </w:tr>
      <w:tr w:rsidR="006E54D8" w:rsidRPr="006F021C" w14:paraId="20F225C1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07A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3BD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FE2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DD7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A440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330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70, 0.85)</w:t>
            </w:r>
          </w:p>
        </w:tc>
      </w:tr>
      <w:tr w:rsidR="006E54D8" w:rsidRPr="006F021C" w14:paraId="720AA1F5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15E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595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6CA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bdominal bloa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C4F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562D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C328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40, 0.65)</w:t>
            </w:r>
          </w:p>
        </w:tc>
      </w:tr>
      <w:tr w:rsidR="006E54D8" w:rsidRPr="006F021C" w14:paraId="33DF3AF2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185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571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AC0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bdominal bloa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871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9BE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D43E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6E54D8" w:rsidRPr="006F021C" w14:paraId="4362B50A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296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7BC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5FB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bdominal bloa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512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6FE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AFA2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59, 1.42)</w:t>
            </w:r>
          </w:p>
        </w:tc>
      </w:tr>
      <w:tr w:rsidR="006E54D8" w:rsidRPr="006F021C" w14:paraId="4F16B28A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1CA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C1E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A9B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bdominal 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5DD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002F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E751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48, 0.59)</w:t>
            </w:r>
          </w:p>
        </w:tc>
      </w:tr>
      <w:tr w:rsidR="006E54D8" w:rsidRPr="006F021C" w14:paraId="78B4E1CD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471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962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0FC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bdominal 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5FE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7710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7F99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08, 0.21)</w:t>
            </w:r>
          </w:p>
        </w:tc>
      </w:tr>
      <w:tr w:rsidR="006E54D8" w:rsidRPr="006F021C" w14:paraId="277A5104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71C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C65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084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bdominal 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CF5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8CF4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3267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74, 1.10)</w:t>
            </w:r>
          </w:p>
        </w:tc>
      </w:tr>
      <w:tr w:rsidR="006E54D8" w:rsidRPr="006F021C" w14:paraId="711E21BE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D7C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BDA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DF3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Constip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7DF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B104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A2D8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49, 0.68)</w:t>
            </w:r>
          </w:p>
        </w:tc>
      </w:tr>
      <w:tr w:rsidR="006E54D8" w:rsidRPr="006F021C" w14:paraId="0C719EF1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57B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756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D8E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Constip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583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C2F1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81A7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12, 0.40)</w:t>
            </w:r>
          </w:p>
        </w:tc>
      </w:tr>
      <w:tr w:rsidR="006E54D8" w:rsidRPr="006F021C" w14:paraId="716515CF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2AA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8E8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AC7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Constip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F52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A66B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3B20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26, 0.63)</w:t>
            </w:r>
          </w:p>
        </w:tc>
      </w:tr>
      <w:tr w:rsidR="006E54D8" w:rsidRPr="006F021C" w14:paraId="6A25BCC8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A89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EB5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3D9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Cou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097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FF7D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3AA5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44, 0.53)</w:t>
            </w:r>
          </w:p>
        </w:tc>
      </w:tr>
      <w:tr w:rsidR="006E54D8" w:rsidRPr="006F021C" w14:paraId="13255E84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33C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1B1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BA8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Cou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05A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3A2E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AE02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15, 0.28)</w:t>
            </w:r>
          </w:p>
        </w:tc>
      </w:tr>
      <w:tr w:rsidR="006E54D8" w:rsidRPr="006F021C" w14:paraId="14A9144E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B4FD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08E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77B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Cou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17A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EED0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666D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71, 0.99)</w:t>
            </w:r>
          </w:p>
        </w:tc>
      </w:tr>
      <w:tr w:rsidR="006E54D8" w:rsidRPr="006F021C" w14:paraId="7529F0CF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AA5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63D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EF7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Diarrho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A98F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9A0F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F362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48, 0.69)</w:t>
            </w:r>
          </w:p>
        </w:tc>
      </w:tr>
      <w:tr w:rsidR="006E54D8" w:rsidRPr="006F021C" w14:paraId="28E276B4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18D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538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AD2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Diarrho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352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889D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9D0B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07, 0.29)</w:t>
            </w:r>
          </w:p>
        </w:tc>
      </w:tr>
      <w:tr w:rsidR="006E54D8" w:rsidRPr="006F021C" w14:paraId="58EDF9A5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AAB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E15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46B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Diarrho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881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8BC3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9FC3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41, 1.06)</w:t>
            </w:r>
          </w:p>
        </w:tc>
      </w:tr>
      <w:tr w:rsidR="006E54D8" w:rsidRPr="006F021C" w14:paraId="77DC61EC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07E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33E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233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Dyspep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E51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D98E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D348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77, 0.97)</w:t>
            </w:r>
          </w:p>
        </w:tc>
      </w:tr>
      <w:tr w:rsidR="006E54D8" w:rsidRPr="006F021C" w14:paraId="27AA21B0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82B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44A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C8A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Dyspep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90C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A08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1A49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27, 0.57)</w:t>
            </w:r>
          </w:p>
        </w:tc>
      </w:tr>
      <w:tr w:rsidR="006E54D8" w:rsidRPr="006F021C" w14:paraId="2BBB0C54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152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9C0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C13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Dyspep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1A7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5B7C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763E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63, 1.12)</w:t>
            </w:r>
          </w:p>
        </w:tc>
      </w:tr>
      <w:tr w:rsidR="006E54D8" w:rsidRPr="006F021C" w14:paraId="38A6E8CF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CA4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145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9A6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Dyspno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8BB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33AA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A7DF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62, 0.76)</w:t>
            </w:r>
          </w:p>
        </w:tc>
      </w:tr>
      <w:tr w:rsidR="006E54D8" w:rsidRPr="006F021C" w14:paraId="518858C1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1C0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EF5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C7E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Dyspno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A0D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F283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564A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37, 0.62)</w:t>
            </w:r>
          </w:p>
        </w:tc>
      </w:tr>
      <w:tr w:rsidR="006E54D8" w:rsidRPr="006F021C" w14:paraId="18A2BA2F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D85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DDC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6F1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Dyspno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987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8492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9F5E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48, 0.81)</w:t>
            </w:r>
          </w:p>
        </w:tc>
      </w:tr>
      <w:tr w:rsidR="006E54D8" w:rsidRPr="006F021C" w14:paraId="3DE5C7C7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592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940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760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Fatig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FDA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8C3F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21C9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49, 0.69)</w:t>
            </w:r>
          </w:p>
        </w:tc>
      </w:tr>
      <w:tr w:rsidR="006E54D8" w:rsidRPr="006F021C" w14:paraId="3C03D0BF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FA2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lastRenderedPageBreak/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9FD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3C3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Fatig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276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6638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2BBD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07, 0.35)</w:t>
            </w:r>
          </w:p>
        </w:tc>
      </w:tr>
      <w:tr w:rsidR="006E54D8" w:rsidRPr="006F021C" w14:paraId="336A67AE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F63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A89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8D3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Fatig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263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7D53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B577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72, 1.34)</w:t>
            </w:r>
          </w:p>
        </w:tc>
      </w:tr>
      <w:tr w:rsidR="006E54D8" w:rsidRPr="006F021C" w14:paraId="3CD641EE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42B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814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653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Night swea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D21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BF27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0100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27, 0.88)</w:t>
            </w:r>
          </w:p>
        </w:tc>
      </w:tr>
      <w:tr w:rsidR="006E54D8" w:rsidRPr="006F021C" w14:paraId="26832CEA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14A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8E8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A3D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Night swea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2ED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C480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2688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6E54D8" w:rsidRPr="006F021C" w14:paraId="3A2FE7F9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CA0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364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C25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Night swea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A7C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2FCC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68EB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6E54D8" w:rsidRPr="006F021C" w14:paraId="67F4BAD6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04CF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72B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619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Pelvic 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197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3090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FCF2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6E54D8" w:rsidRPr="006F021C" w14:paraId="04DAABB6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854D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A17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C29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Pelvic 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5C6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6F5A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8F4F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6E54D8" w:rsidRPr="006F021C" w14:paraId="0D03CE7F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08B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EC4F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636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Pelvic 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0B9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3090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F18F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6E54D8" w:rsidRPr="006F021C" w14:paraId="37C63A70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A5E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02A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E28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Nausea / vomi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A29F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57DF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E300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27, 0.46)</w:t>
            </w:r>
          </w:p>
        </w:tc>
      </w:tr>
      <w:tr w:rsidR="006E54D8" w:rsidRPr="006F021C" w14:paraId="4F583009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A07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136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1B2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Nausea / vomi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43E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8B0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2F0F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22, 0.64)</w:t>
            </w:r>
          </w:p>
        </w:tc>
      </w:tr>
      <w:tr w:rsidR="006E54D8" w:rsidRPr="006F021C" w14:paraId="39E66BA2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9E1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A38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932F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Nausea / vomi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4D9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5ED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0333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41, 1.03)</w:t>
            </w:r>
          </w:p>
        </w:tc>
      </w:tr>
      <w:tr w:rsidR="006E54D8" w:rsidRPr="006F021C" w14:paraId="0A6405BC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F0D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D49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157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Weight lo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79E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B24B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A822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16, 0.32)</w:t>
            </w:r>
          </w:p>
        </w:tc>
      </w:tr>
      <w:tr w:rsidR="006E54D8" w:rsidRPr="006F021C" w14:paraId="2746D8A9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A78F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DD8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A5C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Weight lo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D68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CFF5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DED0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06, 0.51)</w:t>
            </w:r>
          </w:p>
        </w:tc>
      </w:tr>
      <w:tr w:rsidR="006E54D8" w:rsidRPr="006F021C" w14:paraId="2B7E13C5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920D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E19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B0F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Weight lo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21F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DA18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7F65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14, 0.65)</w:t>
            </w:r>
          </w:p>
        </w:tc>
      </w:tr>
      <w:tr w:rsidR="006E54D8" w:rsidRPr="006F021C" w14:paraId="5A66AEA2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2A6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C5D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E96D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ny blood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AFC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FD99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C447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93, 0.99)</w:t>
            </w:r>
          </w:p>
        </w:tc>
      </w:tr>
      <w:tr w:rsidR="006E54D8" w:rsidRPr="006F021C" w14:paraId="7DC07882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6AB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137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BBA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ny blood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DB3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EBBA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FB0A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52, 0.65)</w:t>
            </w:r>
          </w:p>
        </w:tc>
      </w:tr>
      <w:tr w:rsidR="006E54D8" w:rsidRPr="006F021C" w14:paraId="06B418B2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172D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EE3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92A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ny blood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A0C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CE27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A288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1.03, 1.23)</w:t>
            </w:r>
          </w:p>
        </w:tc>
      </w:tr>
      <w:tr w:rsidR="006E54D8" w:rsidRPr="006F021C" w14:paraId="3333CF2F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1D9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C54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472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bu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B34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A9C4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A66F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1.00, 1.05)</w:t>
            </w:r>
          </w:p>
        </w:tc>
      </w:tr>
      <w:tr w:rsidR="006E54D8" w:rsidRPr="006F021C" w14:paraId="7CACFAB2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164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008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FC0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bu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9EB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789E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30B1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46, 0.58)</w:t>
            </w:r>
          </w:p>
        </w:tc>
      </w:tr>
      <w:tr w:rsidR="006E54D8" w:rsidRPr="006F021C" w14:paraId="1333AC3A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7D5F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5EF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A93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bu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4BED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7080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E18C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1.13, 1.33)</w:t>
            </w:r>
          </w:p>
        </w:tc>
      </w:tr>
      <w:tr w:rsidR="006E54D8" w:rsidRPr="006F021C" w14:paraId="274E7CDF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E3E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86B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D3E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CR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177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D09A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6967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86, 0.97)</w:t>
            </w:r>
          </w:p>
        </w:tc>
      </w:tr>
      <w:tr w:rsidR="006E54D8" w:rsidRPr="006F021C" w14:paraId="1D82AF02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329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411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DE3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CR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8DF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259A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50B2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32, 0.47)</w:t>
            </w:r>
          </w:p>
        </w:tc>
      </w:tr>
      <w:tr w:rsidR="006E54D8" w:rsidRPr="006F021C" w14:paraId="52C7B727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9A6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F72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3A3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CR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CF1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2B94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8329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1.34, 1.87)</w:t>
            </w:r>
          </w:p>
        </w:tc>
      </w:tr>
      <w:tr w:rsidR="006E54D8" w:rsidRPr="006F021C" w14:paraId="75E87DAF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255D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449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2C9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ES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B7F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0BB2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6F6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94, 1.06)</w:t>
            </w:r>
          </w:p>
        </w:tc>
      </w:tr>
      <w:tr w:rsidR="006E54D8" w:rsidRPr="006F021C" w14:paraId="543BF528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966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337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C5F9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ES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E3AF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7EB9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6A5A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83, 1.17)</w:t>
            </w:r>
          </w:p>
        </w:tc>
      </w:tr>
      <w:tr w:rsidR="006E54D8" w:rsidRPr="006F021C" w14:paraId="7827E0AC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E00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B7A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2BB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ES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94A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9DD7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0C69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1.05, 1.55)</w:t>
            </w:r>
          </w:p>
        </w:tc>
      </w:tr>
      <w:tr w:rsidR="006E54D8" w:rsidRPr="006F021C" w14:paraId="702504BF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201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0B1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568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P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551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FC1F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DD8B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66, 0.95)</w:t>
            </w:r>
          </w:p>
        </w:tc>
      </w:tr>
      <w:tr w:rsidR="006E54D8" w:rsidRPr="006F021C" w14:paraId="2AA82D9B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F8C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47E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347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P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D6D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3013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42A9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6E54D8" w:rsidRPr="006F021C" w14:paraId="640E33A9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4F7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CFB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810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P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FD0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8E99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6A50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56, 1.97)</w:t>
            </w:r>
          </w:p>
        </w:tc>
      </w:tr>
      <w:tr w:rsidR="006E54D8" w:rsidRPr="006F021C" w14:paraId="35A0EA72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C7D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519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BB5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Ferri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B5E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025D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5A1D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1.32, 1.48)</w:t>
            </w:r>
          </w:p>
        </w:tc>
      </w:tr>
      <w:tr w:rsidR="006E54D8" w:rsidRPr="006F021C" w14:paraId="43D6CEA9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DE1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3D6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120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Ferri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45B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E11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C29D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69, 1.00)</w:t>
            </w:r>
          </w:p>
        </w:tc>
      </w:tr>
      <w:tr w:rsidR="006E54D8" w:rsidRPr="006F021C" w14:paraId="3D202777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0A2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5A9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70E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Ferri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FE6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7CA0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0EF2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2.05, 2.77)</w:t>
            </w:r>
          </w:p>
        </w:tc>
      </w:tr>
      <w:tr w:rsidR="006E54D8" w:rsidRPr="006F021C" w14:paraId="010233DA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D9FF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D65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A51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Haematocrit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3DC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BE0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CCC4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93, 0.98)</w:t>
            </w:r>
          </w:p>
        </w:tc>
      </w:tr>
      <w:tr w:rsidR="006E54D8" w:rsidRPr="006F021C" w14:paraId="01E006D5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F1F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33F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BE75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Haematocrit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456E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45E8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B0EC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48, 0.61)</w:t>
            </w:r>
          </w:p>
        </w:tc>
      </w:tr>
      <w:tr w:rsidR="006E54D8" w:rsidRPr="006F021C" w14:paraId="07B1C7C3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DC9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641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07DB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Haematocrit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3AE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30F8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626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91, 1.08)</w:t>
            </w:r>
          </w:p>
        </w:tc>
      </w:tr>
      <w:tr w:rsidR="006E54D8" w:rsidRPr="006F021C" w14:paraId="7B7C993E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3C1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E7D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417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Haemoglob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A53C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C651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CAE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90, 0.95)</w:t>
            </w:r>
          </w:p>
        </w:tc>
      </w:tr>
      <w:tr w:rsidR="006E54D8" w:rsidRPr="006F021C" w14:paraId="50AF6BCD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C87F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9C68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2DC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Haemoglob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152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B942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CEC6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49, 0.61)</w:t>
            </w:r>
          </w:p>
        </w:tc>
      </w:tr>
      <w:tr w:rsidR="006E54D8" w:rsidRPr="006F021C" w14:paraId="1BE380EB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8AA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700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63BA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Haemoglob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D6B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5BE1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B242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92, 1.09)</w:t>
            </w:r>
          </w:p>
        </w:tc>
      </w:tr>
      <w:tr w:rsidR="006E54D8" w:rsidRPr="006F021C" w14:paraId="6028A80A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834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EE5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7E9D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Platele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12F2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Engl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9373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6BD4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92, 0.97)</w:t>
            </w:r>
          </w:p>
        </w:tc>
      </w:tr>
      <w:tr w:rsidR="006E54D8" w:rsidRPr="006F021C" w14:paraId="37CE9B7B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6393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AD0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FED0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Platele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70B7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Scotti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FFC4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A92B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50, 0.62)</w:t>
            </w:r>
          </w:p>
        </w:tc>
      </w:tr>
      <w:tr w:rsidR="006E54D8" w:rsidRPr="006F021C" w14:paraId="3E39AE5C" w14:textId="77777777" w:rsidTr="00884D74">
        <w:trPr>
          <w:trHeight w:val="1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94C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6624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2521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Platele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49B6" w14:textId="77777777" w:rsidR="006E54D8" w:rsidRPr="006F021C" w:rsidRDefault="006E54D8" w:rsidP="00884D74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UKB - Welsh cent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CC72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F8AC" w14:textId="77777777" w:rsidR="006E54D8" w:rsidRPr="006F021C" w:rsidRDefault="006E54D8" w:rsidP="00884D7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F021C">
              <w:rPr>
                <w:rFonts w:eastAsia="Times New Roman" w:cs="Arial"/>
                <w:sz w:val="16"/>
                <w:szCs w:val="16"/>
                <w:lang w:eastAsia="en-GB"/>
              </w:rPr>
              <w:t>(0.93, 1.10)</w:t>
            </w:r>
          </w:p>
        </w:tc>
      </w:tr>
    </w:tbl>
    <w:p w14:paraId="45E2CB06" w14:textId="77777777" w:rsidR="006E54D8" w:rsidRDefault="006E54D8" w:rsidP="006E54D8"/>
    <w:p w14:paraId="28938996" w14:textId="77777777" w:rsidR="006E54D8" w:rsidRDefault="006E54D8" w:rsidP="006E54D8"/>
    <w:p w14:paraId="3F120241" w14:textId="77777777" w:rsidR="006E54D8" w:rsidRPr="007D2415" w:rsidRDefault="006E54D8" w:rsidP="006E54D8"/>
    <w:p w14:paraId="30ED4B62" w14:textId="77777777" w:rsidR="006E54D8" w:rsidRDefault="006E54D8" w:rsidP="006E54D8"/>
    <w:p w14:paraId="1597B02F" w14:textId="77777777" w:rsidR="00A06527" w:rsidRDefault="00A06527"/>
    <w:sectPr w:rsidR="00A065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4D8"/>
    <w:rsid w:val="004055B2"/>
    <w:rsid w:val="004A246F"/>
    <w:rsid w:val="006E54D8"/>
    <w:rsid w:val="007D216E"/>
    <w:rsid w:val="00A06527"/>
    <w:rsid w:val="00BF3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661EA"/>
  <w15:chartTrackingRefBased/>
  <w15:docId w15:val="{B673E65D-4E28-41B2-8C9A-F4E46DCC0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4D8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6E54D8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36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4D8"/>
    <w:rPr>
      <w:rFonts w:ascii="Arial" w:eastAsia="Times New Roman" w:hAnsi="Arial" w:cs="Times New Roman"/>
      <w:b/>
      <w:bCs/>
      <w:kern w:val="36"/>
      <w:sz w:val="36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54021d2-d2d3-4a8c-a5ec-86f2eba11cb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02D1956980414BB6B959AF54208671" ma:contentTypeVersion="14" ma:contentTypeDescription="Create a new document." ma:contentTypeScope="" ma:versionID="08ca9b86152ba345617bfc0840dc9371">
  <xsd:schema xmlns:xsd="http://www.w3.org/2001/XMLSchema" xmlns:xs="http://www.w3.org/2001/XMLSchema" xmlns:p="http://schemas.microsoft.com/office/2006/metadata/properties" xmlns:ns3="254021d2-d2d3-4a8c-a5ec-86f2eba11cba" xmlns:ns4="b13974f0-22c2-40f1-9610-d2c9925b29df" targetNamespace="http://schemas.microsoft.com/office/2006/metadata/properties" ma:root="true" ma:fieldsID="8584ff5c459fe349ce7411c9723159d4" ns3:_="" ns4:_="">
    <xsd:import namespace="254021d2-d2d3-4a8c-a5ec-86f2eba11cba"/>
    <xsd:import namespace="b13974f0-22c2-40f1-9610-d2c9925b29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4021d2-d2d3-4a8c-a5ec-86f2eba11c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3974f0-22c2-40f1-9610-d2c9925b29d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7CF4046-7640-48E9-BC05-D63FF6483CDC}">
  <ds:schemaRefs>
    <ds:schemaRef ds:uri="http://schemas.microsoft.com/office/2006/metadata/properties"/>
    <ds:schemaRef ds:uri="http://schemas.microsoft.com/office/infopath/2007/PartnerControls"/>
    <ds:schemaRef ds:uri="254021d2-d2d3-4a8c-a5ec-86f2eba11cba"/>
  </ds:schemaRefs>
</ds:datastoreItem>
</file>

<file path=customXml/itemProps2.xml><?xml version="1.0" encoding="utf-8"?>
<ds:datastoreItem xmlns:ds="http://schemas.openxmlformats.org/officeDocument/2006/customXml" ds:itemID="{A4158B3E-8E28-4B4A-8AA9-4DC288A559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4021d2-d2d3-4a8c-a5ec-86f2eba11cba"/>
    <ds:schemaRef ds:uri="b13974f0-22c2-40f1-9610-d2c9925b29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845E1BE-B213-4609-892A-84DB3C0D585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9</Words>
  <Characters>7636</Characters>
  <Application>Microsoft Office Word</Application>
  <DocSecurity>0</DocSecurity>
  <Lines>63</Lines>
  <Paragraphs>17</Paragraphs>
  <ScaleCrop>false</ScaleCrop>
  <Company/>
  <LinksUpToDate>false</LinksUpToDate>
  <CharactersWithSpaces>8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clay, Matthew</dc:creator>
  <cp:keywords/>
  <dc:description/>
  <cp:lastModifiedBy>Oliver</cp:lastModifiedBy>
  <cp:revision>4</cp:revision>
  <dcterms:created xsi:type="dcterms:W3CDTF">2023-10-13T10:22:00Z</dcterms:created>
  <dcterms:modified xsi:type="dcterms:W3CDTF">2023-10-18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02D1956980414BB6B959AF54208671</vt:lpwstr>
  </property>
</Properties>
</file>